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87"/>
        <w:gridCol w:w="501"/>
        <w:gridCol w:w="501"/>
        <w:gridCol w:w="741"/>
        <w:gridCol w:w="502"/>
        <w:gridCol w:w="502"/>
        <w:gridCol w:w="742"/>
        <w:gridCol w:w="502"/>
        <w:gridCol w:w="502"/>
        <w:gridCol w:w="742"/>
        <w:gridCol w:w="502"/>
        <w:gridCol w:w="502"/>
        <w:gridCol w:w="742"/>
        <w:gridCol w:w="502"/>
        <w:gridCol w:w="502"/>
        <w:gridCol w:w="742"/>
        <w:gridCol w:w="502"/>
        <w:gridCol w:w="502"/>
        <w:gridCol w:w="742"/>
      </w:tblGrid>
      <w:tr w:rsidR="006C12F0" w:rsidRPr="006E256B" w:rsidTr="006E256B">
        <w:trPr>
          <w:trHeight w:val="236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sk-SK"/>
              </w:rPr>
              <w:t> </w:t>
            </w:r>
          </w:p>
        </w:tc>
        <w:tc>
          <w:tcPr>
            <w:tcW w:w="1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pt-BR"/>
              </w:rPr>
              <w:t>AL1 vs. AL2</w:t>
            </w:r>
          </w:p>
        </w:tc>
        <w:tc>
          <w:tcPr>
            <w:tcW w:w="1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sk-SK"/>
              </w:rPr>
              <w:t>AL1 vs. AL3</w:t>
            </w:r>
          </w:p>
        </w:tc>
        <w:tc>
          <w:tcPr>
            <w:tcW w:w="1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sk-SK"/>
              </w:rPr>
              <w:t>AL1 vs. AL4</w:t>
            </w:r>
          </w:p>
        </w:tc>
        <w:tc>
          <w:tcPr>
            <w:tcW w:w="1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pt-BR"/>
              </w:rPr>
              <w:t>AL2 vs. AL3</w:t>
            </w:r>
          </w:p>
        </w:tc>
        <w:tc>
          <w:tcPr>
            <w:tcW w:w="1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pt-BR"/>
              </w:rPr>
              <w:t>AL2 vs. AL4</w:t>
            </w:r>
          </w:p>
        </w:tc>
        <w:tc>
          <w:tcPr>
            <w:tcW w:w="1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sk-SK"/>
              </w:rPr>
              <w:t>AL3 vs. AL4</w:t>
            </w:r>
          </w:p>
        </w:tc>
      </w:tr>
      <w:tr w:rsidR="006C12F0" w:rsidRPr="006E256B" w:rsidTr="006E256B">
        <w:trPr>
          <w:trHeight w:val="236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acteria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% AL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% AL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-valu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% AL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% AL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-valu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% AL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% AL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-valu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s-IS"/>
              </w:rPr>
              <w:t>%AL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%AL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-valu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s-IS"/>
              </w:rPr>
              <w:t>%AL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%AL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-valu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%AL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%AL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-value</w:t>
            </w:r>
          </w:p>
        </w:tc>
      </w:tr>
      <w:tr w:rsidR="006C12F0" w:rsidRPr="006E256B" w:rsidTr="006E256B">
        <w:trPr>
          <w:trHeight w:val="236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rachybacterium;s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__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31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68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1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31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88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0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31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12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68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88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68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12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s-IS"/>
              </w:rPr>
              <w:t>0.00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88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12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01</w:t>
            </w:r>
          </w:p>
        </w:tc>
      </w:tr>
      <w:tr w:rsidR="006C12F0" w:rsidRPr="006E256B" w:rsidTr="006E256B">
        <w:trPr>
          <w:trHeight w:val="236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E256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Kocuria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rhizophila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36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12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36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i-FI"/>
              </w:rPr>
              <w:t>10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36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12.72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i-FI"/>
              </w:rPr>
              <w:t>10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003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12.72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i-FI"/>
              </w:rPr>
              <w:t>10.87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</w:tr>
      <w:tr w:rsidR="006C12F0" w:rsidRPr="006E256B" w:rsidTr="006E256B">
        <w:trPr>
          <w:trHeight w:val="236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crococcus;s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__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80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4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80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5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80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4.14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5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4.14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5.11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</w:tr>
      <w:tr w:rsidR="006C12F0" w:rsidRPr="006E256B" w:rsidTr="006E256B">
        <w:trPr>
          <w:trHeight w:val="236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o__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acteroidales;f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__;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__;s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__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97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97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3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97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4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s-IS"/>
              </w:rPr>
              <w:t>0.004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88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3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003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88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4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3.74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4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</w:tr>
      <w:tr w:rsidR="006C12F0" w:rsidRPr="006E256B" w:rsidTr="006E256B">
        <w:trPr>
          <w:trHeight w:val="236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revotella;s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__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7.73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5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7.73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6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19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7.73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8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5.70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6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5.70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8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6.40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8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</w:tr>
      <w:tr w:rsidR="006C12F0" w:rsidRPr="006E256B" w:rsidTr="006E256B">
        <w:trPr>
          <w:trHeight w:val="236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revotella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opri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65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1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0.013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65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65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1.26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28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1.26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53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</w:tr>
      <w:tr w:rsidR="006C12F0" w:rsidRPr="006E256B" w:rsidTr="006E256B">
        <w:trPr>
          <w:trHeight w:val="236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f__[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araprevotellaceae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];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__;s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__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98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98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98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56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0.01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56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97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</w:tr>
      <w:tr w:rsidR="006C12F0" w:rsidRPr="006E256B" w:rsidTr="006E256B">
        <w:trPr>
          <w:trHeight w:val="236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actobacillus;s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__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1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03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1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1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0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0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0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</w:tr>
      <w:tr w:rsidR="006C12F0" w:rsidRPr="006E256B" w:rsidTr="006E256B">
        <w:trPr>
          <w:trHeight w:val="236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treptococcus;s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__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3.41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3.41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3.41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53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0.010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53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11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2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s-IS"/>
              </w:rPr>
              <w:t>0.006</w:t>
            </w:r>
          </w:p>
        </w:tc>
      </w:tr>
      <w:tr w:rsidR="006C12F0" w:rsidRPr="006E256B" w:rsidTr="006E256B">
        <w:trPr>
          <w:trHeight w:val="236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;f__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lostridiaceae;g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__;s__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6.33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3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6.33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6.33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1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3.50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3.50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1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63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1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</w:tr>
      <w:tr w:rsidR="006C12F0" w:rsidRPr="006E256B" w:rsidTr="006E256B">
        <w:trPr>
          <w:trHeight w:val="236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f__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achnospiraceae;g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__;s__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5.82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6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5.82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6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5.82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0.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6.61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6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6.61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0.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6.09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0.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</w:tr>
      <w:tr w:rsidR="006C12F0" w:rsidRPr="006E256B" w:rsidTr="006E256B">
        <w:trPr>
          <w:trHeight w:val="236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__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achnospira;s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__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91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91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91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3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s-IS"/>
              </w:rPr>
              <w:t>0.009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38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38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3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95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3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12</w:t>
            </w:r>
          </w:p>
        </w:tc>
      </w:tr>
      <w:tr w:rsidR="006C12F0" w:rsidRPr="006E256B" w:rsidTr="006E256B">
        <w:trPr>
          <w:trHeight w:val="236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f__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uminococcaceae;g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__;s__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0.53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1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0.53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0.53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12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1.46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0.017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1.46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12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s-IS"/>
              </w:rPr>
              <w:t>0.006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0.12</w:t>
            </w:r>
          </w:p>
        </w:tc>
        <w:tc>
          <w:tcPr>
            <w:tcW w:w="500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12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</w:tr>
      <w:tr w:rsidR="006C12F0" w:rsidRPr="006E256B" w:rsidTr="006E256B">
        <w:trPr>
          <w:trHeight w:val="236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Faecalibacterium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rausnitzii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3.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4.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3.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nb-NO"/>
              </w:rPr>
              <w:t>1.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4.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&lt; 0.0001</w:t>
            </w:r>
          </w:p>
        </w:tc>
        <w:tc>
          <w:tcPr>
            <w:tcW w:w="5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3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hr-HR"/>
              </w:rPr>
              <w:t>4.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6C12F0" w:rsidRPr="006E256B" w:rsidRDefault="006C12F0" w:rsidP="006E256B">
            <w:pPr>
              <w:spacing w:after="0" w:line="236" w:lineRule="atLeast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s</w:t>
            </w:r>
          </w:p>
        </w:tc>
      </w:tr>
    </w:tbl>
    <w:p w:rsidR="009924B5" w:rsidRDefault="006C12F0">
      <w:bookmarkStart w:id="0" w:name="_GoBack"/>
      <w:bookmarkEnd w:id="0"/>
    </w:p>
    <w:sectPr w:rsidR="009924B5" w:rsidSect="006C12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2F0"/>
    <w:rsid w:val="002E208E"/>
    <w:rsid w:val="004B288F"/>
    <w:rsid w:val="006C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meister, David M CIV USARMY MEDCOM AISR (US)</dc:creator>
  <cp:lastModifiedBy>Burmeister, David M CIV USARMY MEDCOM AISR (US)</cp:lastModifiedBy>
  <cp:revision>1</cp:revision>
  <dcterms:created xsi:type="dcterms:W3CDTF">2016-10-27T18:20:00Z</dcterms:created>
  <dcterms:modified xsi:type="dcterms:W3CDTF">2016-10-27T18:21:00Z</dcterms:modified>
</cp:coreProperties>
</file>